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E4D" w:rsidRDefault="00F66AB4" w:rsidP="00F06E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F06E4D" w:rsidRPr="00F06E4D">
        <w:rPr>
          <w:rFonts w:ascii="Times New Roman" w:hAnsi="Times New Roman" w:cs="Times New Roman"/>
          <w:b/>
          <w:sz w:val="24"/>
          <w:szCs w:val="24"/>
        </w:rPr>
        <w:t>. The regulation of the T2D-related pathways by XKA.</w:t>
      </w:r>
    </w:p>
    <w:tbl>
      <w:tblPr>
        <w:tblW w:w="5540" w:type="dxa"/>
        <w:jc w:val="center"/>
        <w:tblLook w:val="04A0" w:firstRow="1" w:lastRow="0" w:firstColumn="1" w:lastColumn="0" w:noHBand="0" w:noVBand="1"/>
      </w:tblPr>
      <w:tblGrid>
        <w:gridCol w:w="4120"/>
        <w:gridCol w:w="1420"/>
      </w:tblGrid>
      <w:tr w:rsidR="00F06E4D" w:rsidRPr="00F06E4D" w:rsidTr="00F06E4D">
        <w:trPr>
          <w:trHeight w:val="315"/>
          <w:jc w:val="center"/>
        </w:trPr>
        <w:tc>
          <w:tcPr>
            <w:tcW w:w="4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I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K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K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1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-1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retin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ulin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K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4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OR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4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8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folded Protein Respon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ate cyc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tty acid biosynthesis and metabol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erolipid metabol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</w:tr>
      <w:tr w:rsidR="00F06E4D" w:rsidRPr="00F06E4D" w:rsidTr="00F06E4D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lysis and Gluconeogene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F06E4D" w:rsidRPr="00F06E4D" w:rsidTr="00F06E4D">
        <w:trPr>
          <w:trHeight w:val="315"/>
          <w:jc w:val="center"/>
        </w:trPr>
        <w:tc>
          <w:tcPr>
            <w:tcW w:w="4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ch signalin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E4D" w:rsidRPr="00F06E4D" w:rsidRDefault="00F06E4D" w:rsidP="00F06E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06E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8 </w:t>
            </w:r>
          </w:p>
        </w:tc>
      </w:tr>
    </w:tbl>
    <w:p w:rsidR="000B3F67" w:rsidRPr="007968BB" w:rsidRDefault="000B3F67" w:rsidP="00F06E4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912B60" w:rsidRPr="000B3F67" w:rsidRDefault="00912B60"/>
    <w:sectPr w:rsidR="00912B60" w:rsidRPr="000B3F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3461" w:rsidRDefault="00EF3461" w:rsidP="000B3F67">
      <w:r>
        <w:separator/>
      </w:r>
    </w:p>
  </w:endnote>
  <w:endnote w:type="continuationSeparator" w:id="0">
    <w:p w:rsidR="00EF3461" w:rsidRDefault="00EF3461" w:rsidP="000B3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3461" w:rsidRDefault="00EF3461" w:rsidP="000B3F67">
      <w:r>
        <w:separator/>
      </w:r>
    </w:p>
  </w:footnote>
  <w:footnote w:type="continuationSeparator" w:id="0">
    <w:p w:rsidR="00EF3461" w:rsidRDefault="00EF3461" w:rsidP="000B3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0BE"/>
    <w:rsid w:val="00085AB3"/>
    <w:rsid w:val="000B3F67"/>
    <w:rsid w:val="000F1DC0"/>
    <w:rsid w:val="001D50BE"/>
    <w:rsid w:val="0051141E"/>
    <w:rsid w:val="005815EA"/>
    <w:rsid w:val="00912B60"/>
    <w:rsid w:val="00EF3461"/>
    <w:rsid w:val="00F06E4D"/>
    <w:rsid w:val="00F6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06FE97-CB13-4E41-8769-BB182D2F9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3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3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3F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3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3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07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5</cp:revision>
  <dcterms:created xsi:type="dcterms:W3CDTF">2014-09-17T02:32:00Z</dcterms:created>
  <dcterms:modified xsi:type="dcterms:W3CDTF">2015-04-19T02:23:00Z</dcterms:modified>
</cp:coreProperties>
</file>